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CD60" w14:textId="6BEC642A" w:rsidR="00370C1E" w:rsidRPr="0079697A" w:rsidRDefault="00F8400F" w:rsidP="00370C1E">
      <w:pPr>
        <w:jc w:val="left"/>
        <w:rPr>
          <w:rFonts w:ascii="Calibri" w:hAnsi="Calibri"/>
          <w:sz w:val="24"/>
          <w:szCs w:val="24"/>
        </w:rPr>
      </w:pPr>
      <w:r w:rsidRPr="00F8400F">
        <w:rPr>
          <w:rFonts w:ascii="Calibri" w:hAnsi="Calibri"/>
          <w:sz w:val="24"/>
          <w:szCs w:val="24"/>
        </w:rPr>
        <w:t xml:space="preserve">Supplemental Table </w:t>
      </w:r>
      <w:r>
        <w:rPr>
          <w:rFonts w:ascii="Calibri" w:hAnsi="Calibri"/>
          <w:sz w:val="24"/>
          <w:szCs w:val="24"/>
        </w:rPr>
        <w:t>5</w:t>
      </w:r>
      <w:r>
        <w:rPr>
          <w:rFonts w:ascii="Calibri" w:hAnsi="Calibri" w:hint="eastAsia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 xml:space="preserve">    </w:t>
      </w:r>
      <w:r w:rsidR="00370C1E" w:rsidRPr="0079697A">
        <w:rPr>
          <w:rFonts w:ascii="Calibri" w:hAnsi="Calibri" w:hint="eastAsia"/>
          <w:sz w:val="24"/>
          <w:szCs w:val="24"/>
        </w:rPr>
        <w:t xml:space="preserve">Arterial </w:t>
      </w:r>
      <w:r w:rsidR="007713B3" w:rsidRPr="007713B3">
        <w:rPr>
          <w:rFonts w:ascii="Calibri" w:hAnsi="Calibri"/>
          <w:color w:val="FF0000"/>
          <w:sz w:val="24"/>
          <w:szCs w:val="24"/>
        </w:rPr>
        <w:t>blood</w:t>
      </w:r>
      <w:r w:rsidR="006A1E10" w:rsidRPr="007713B3">
        <w:rPr>
          <w:rFonts w:ascii="Calibri" w:hAnsi="Calibri"/>
          <w:color w:val="FF0000"/>
          <w:sz w:val="24"/>
          <w:szCs w:val="24"/>
        </w:rPr>
        <w:t xml:space="preserve"> gas</w:t>
      </w:r>
      <w:r w:rsidR="006A1E10" w:rsidRPr="0079697A">
        <w:rPr>
          <w:rFonts w:ascii="Calibri" w:hAnsi="Calibri" w:hint="eastAsia"/>
          <w:sz w:val="24"/>
          <w:szCs w:val="24"/>
        </w:rPr>
        <w:t xml:space="preserve"> </w:t>
      </w:r>
      <w:r w:rsidR="00370C1E" w:rsidRPr="0079697A">
        <w:rPr>
          <w:rFonts w:ascii="Calibri" w:hAnsi="Calibri" w:hint="eastAsia"/>
          <w:sz w:val="24"/>
          <w:szCs w:val="24"/>
        </w:rPr>
        <w:t>analysis</w:t>
      </w:r>
    </w:p>
    <w:tbl>
      <w:tblPr>
        <w:tblStyle w:val="2"/>
        <w:tblW w:w="8476" w:type="dxa"/>
        <w:tblInd w:w="-318" w:type="dxa"/>
        <w:tblLook w:val="04A0" w:firstRow="1" w:lastRow="0" w:firstColumn="1" w:lastColumn="0" w:noHBand="0" w:noVBand="1"/>
      </w:tblPr>
      <w:tblGrid>
        <w:gridCol w:w="1951"/>
        <w:gridCol w:w="1210"/>
        <w:gridCol w:w="2196"/>
        <w:gridCol w:w="2126"/>
        <w:gridCol w:w="993"/>
      </w:tblGrid>
      <w:tr w:rsidR="00370C1E" w:rsidRPr="0079697A" w14:paraId="508FD8B6" w14:textId="77777777" w:rsidTr="00370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BBFC4B3" w14:textId="77777777" w:rsidR="00370C1E" w:rsidRPr="0079697A" w:rsidRDefault="00370C1E" w:rsidP="00370C1E">
            <w:pPr>
              <w:widowControl/>
              <w:jc w:val="center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Time points</w:t>
            </w:r>
          </w:p>
        </w:tc>
        <w:tc>
          <w:tcPr>
            <w:tcW w:w="1210" w:type="dxa"/>
          </w:tcPr>
          <w:p w14:paraId="16E9E54A" w14:textId="77777777" w:rsidR="00370C1E" w:rsidRPr="0079697A" w:rsidRDefault="00370C1E" w:rsidP="00370C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Indexes</w:t>
            </w:r>
          </w:p>
        </w:tc>
        <w:tc>
          <w:tcPr>
            <w:tcW w:w="2196" w:type="dxa"/>
          </w:tcPr>
          <w:p w14:paraId="260E0EB1" w14:textId="4D1F4472" w:rsidR="00370C1E" w:rsidRPr="0079697A" w:rsidRDefault="00370C1E" w:rsidP="00370C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>C</w:t>
            </w: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ontrol group (n=35)</w:t>
            </w:r>
          </w:p>
        </w:tc>
        <w:tc>
          <w:tcPr>
            <w:tcW w:w="2126" w:type="dxa"/>
          </w:tcPr>
          <w:p w14:paraId="045668BB" w14:textId="01800F97" w:rsidR="00370C1E" w:rsidRPr="0079697A" w:rsidRDefault="00370C1E" w:rsidP="00370C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Methylene blue</w:t>
            </w:r>
            <w:r w:rsidR="00E874E6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="00E874E6" w:rsidRPr="007713B3">
              <w:rPr>
                <w:rFonts w:ascii="Calibri" w:eastAsia="宋体" w:hAnsi="Calibri" w:cs="宋体" w:hint="eastAsia"/>
                <w:b w:val="0"/>
                <w:color w:val="FF0000"/>
                <w:kern w:val="0"/>
                <w:sz w:val="18"/>
                <w:szCs w:val="18"/>
              </w:rPr>
              <w:t>group</w:t>
            </w: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 (n=35)</w:t>
            </w:r>
          </w:p>
        </w:tc>
        <w:tc>
          <w:tcPr>
            <w:tcW w:w="993" w:type="dxa"/>
          </w:tcPr>
          <w:p w14:paraId="01FC8BE7" w14:textId="292D8C2B" w:rsidR="00370C1E" w:rsidRPr="0079697A" w:rsidRDefault="006769F5" w:rsidP="00370C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6167ED">
              <w:rPr>
                <w:rFonts w:ascii="Calibri" w:eastAsia="宋体" w:hAnsi="Calibri" w:cs="宋体"/>
                <w:b w:val="0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6167ED">
              <w:rPr>
                <w:rFonts w:ascii="Calibri" w:eastAsia="宋体" w:hAnsi="Calibri" w:cs="宋体" w:hint="eastAsia"/>
                <w:b w:val="0"/>
                <w:color w:val="FF0000"/>
                <w:kern w:val="0"/>
                <w:sz w:val="18"/>
                <w:szCs w:val="18"/>
              </w:rPr>
              <w:t xml:space="preserve"> </w:t>
            </w:r>
            <w:r w:rsidR="00370C1E"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370C1E" w:rsidRPr="0079697A" w14:paraId="748B0988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39799603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hAnsi="Calibri" w:hint="eastAsia"/>
                <w:b w:val="0"/>
                <w:sz w:val="18"/>
                <w:szCs w:val="18"/>
              </w:rPr>
              <w:t>Prior to Anesthesia Induction</w:t>
            </w:r>
          </w:p>
        </w:tc>
        <w:tc>
          <w:tcPr>
            <w:tcW w:w="1210" w:type="dxa"/>
          </w:tcPr>
          <w:p w14:paraId="087CBE0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3493746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26" w:type="dxa"/>
          </w:tcPr>
          <w:p w14:paraId="17E4728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3" w:type="dxa"/>
          </w:tcPr>
          <w:p w14:paraId="320B3F6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370C1E" w:rsidRPr="0079697A" w14:paraId="2284522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4F9A770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8991F1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3549D5E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7.18</w:t>
            </w:r>
          </w:p>
        </w:tc>
        <w:tc>
          <w:tcPr>
            <w:tcW w:w="2126" w:type="dxa"/>
          </w:tcPr>
          <w:p w14:paraId="6C9FA2A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9.4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.77</w:t>
            </w:r>
          </w:p>
        </w:tc>
        <w:tc>
          <w:tcPr>
            <w:tcW w:w="993" w:type="dxa"/>
          </w:tcPr>
          <w:p w14:paraId="432FF98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283</w:t>
            </w:r>
          </w:p>
        </w:tc>
      </w:tr>
      <w:tr w:rsidR="00370C1E" w:rsidRPr="0079697A" w14:paraId="40E7AC66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94FD4FE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16AAEAA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35F96628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87.2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0.17</w:t>
            </w:r>
          </w:p>
        </w:tc>
        <w:tc>
          <w:tcPr>
            <w:tcW w:w="2126" w:type="dxa"/>
          </w:tcPr>
          <w:p w14:paraId="3BD0E3AC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80.3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993" w:type="dxa"/>
          </w:tcPr>
          <w:p w14:paraId="57BB20D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64</w:t>
            </w:r>
          </w:p>
        </w:tc>
      </w:tr>
      <w:tr w:rsidR="00370C1E" w:rsidRPr="0079697A" w14:paraId="564F513B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2CDAC2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75251F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2C1F9653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8.2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2126" w:type="dxa"/>
          </w:tcPr>
          <w:p w14:paraId="52D6B21D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7.1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993" w:type="dxa"/>
          </w:tcPr>
          <w:p w14:paraId="117BD2B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 w:rsidR="00370C1E" w:rsidRPr="0079697A" w14:paraId="1BC191FC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BEC185B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B6F1F5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2111527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4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126" w:type="dxa"/>
          </w:tcPr>
          <w:p w14:paraId="3095C31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3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3" w:type="dxa"/>
          </w:tcPr>
          <w:p w14:paraId="7C6A796F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370C1E" w:rsidRPr="0079697A" w14:paraId="2E623BE8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6C0A315C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E1474D4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51D2E41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228663D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3" w:type="dxa"/>
          </w:tcPr>
          <w:p w14:paraId="18AFE14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:rsidR="00370C1E" w:rsidRPr="0079697A" w14:paraId="410B9CFD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09A10854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1C9383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</w:tcPr>
          <w:p w14:paraId="1F7E443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1.5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2126" w:type="dxa"/>
          </w:tcPr>
          <w:p w14:paraId="4A0BA83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1.5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993" w:type="dxa"/>
          </w:tcPr>
          <w:p w14:paraId="3C41BD6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370C1E" w:rsidRPr="0079697A" w14:paraId="102B7120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759272D1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E4BC51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</w:tcPr>
          <w:p w14:paraId="0BD6003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0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126" w:type="dxa"/>
          </w:tcPr>
          <w:p w14:paraId="2BD3228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3" w:type="dxa"/>
          </w:tcPr>
          <w:p w14:paraId="5DE0B27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00</w:t>
            </w:r>
          </w:p>
        </w:tc>
      </w:tr>
      <w:tr w:rsidR="00370C1E" w:rsidRPr="0079697A" w14:paraId="7264ED10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6D9F8FB2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30min after </w:t>
            </w:r>
            <w:r w:rsidRPr="0079697A">
              <w:rPr>
                <w:rFonts w:ascii="Calibri" w:hAnsi="Calibri" w:hint="eastAsia"/>
                <w:b w:val="0"/>
                <w:sz w:val="18"/>
                <w:szCs w:val="18"/>
              </w:rPr>
              <w:t>Anesthesia Induction</w:t>
            </w:r>
          </w:p>
        </w:tc>
        <w:tc>
          <w:tcPr>
            <w:tcW w:w="1210" w:type="dxa"/>
          </w:tcPr>
          <w:p w14:paraId="1D588CE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69229A3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6F821194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3" w:type="dxa"/>
          </w:tcPr>
          <w:p w14:paraId="6BE95B6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88</w:t>
            </w:r>
          </w:p>
        </w:tc>
      </w:tr>
      <w:tr w:rsidR="00370C1E" w:rsidRPr="0079697A" w14:paraId="77A113B7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4E76CE2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D48ED7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51CC015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4.9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.65</w:t>
            </w:r>
          </w:p>
        </w:tc>
        <w:tc>
          <w:tcPr>
            <w:tcW w:w="2126" w:type="dxa"/>
          </w:tcPr>
          <w:p w14:paraId="1A5C6F81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7.3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5.19</w:t>
            </w:r>
          </w:p>
        </w:tc>
        <w:tc>
          <w:tcPr>
            <w:tcW w:w="993" w:type="dxa"/>
          </w:tcPr>
          <w:p w14:paraId="672E55D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370C1E" w:rsidRPr="0079697A" w14:paraId="4387EF66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797E4D2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D631D7E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5E6F77D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47.7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6.56</w:t>
            </w:r>
          </w:p>
        </w:tc>
        <w:tc>
          <w:tcPr>
            <w:tcW w:w="2126" w:type="dxa"/>
          </w:tcPr>
          <w:p w14:paraId="7556345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32.5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0.11</w:t>
            </w:r>
          </w:p>
        </w:tc>
        <w:tc>
          <w:tcPr>
            <w:tcW w:w="993" w:type="dxa"/>
          </w:tcPr>
          <w:p w14:paraId="0722223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370C1E" w:rsidRPr="0079697A" w14:paraId="167BC8C7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50F7FE36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4E0358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3871988A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7.4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2126" w:type="dxa"/>
          </w:tcPr>
          <w:p w14:paraId="78F5B794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8.2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93" w:type="dxa"/>
          </w:tcPr>
          <w:p w14:paraId="0590939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00</w:t>
            </w:r>
          </w:p>
        </w:tc>
      </w:tr>
      <w:tr w:rsidR="00370C1E" w:rsidRPr="0079697A" w14:paraId="0CA88EFA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5D22C7F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B01D27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5FF2E568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5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26" w:type="dxa"/>
          </w:tcPr>
          <w:p w14:paraId="0457B50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4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3" w:type="dxa"/>
          </w:tcPr>
          <w:p w14:paraId="33C7A24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370C1E" w:rsidRPr="0079697A" w14:paraId="13A8196F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981CDDC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3C33DE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342982C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126" w:type="dxa"/>
          </w:tcPr>
          <w:p w14:paraId="378A11C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46D9268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370C1E" w:rsidRPr="0079697A" w14:paraId="7C1008D5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2E46BA0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001AAB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</w:tcPr>
          <w:p w14:paraId="5AFF4DA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1.9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2126" w:type="dxa"/>
          </w:tcPr>
          <w:p w14:paraId="0F51EBD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2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993" w:type="dxa"/>
          </w:tcPr>
          <w:p w14:paraId="54D149F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53</w:t>
            </w:r>
          </w:p>
        </w:tc>
      </w:tr>
      <w:tr w:rsidR="00370C1E" w:rsidRPr="0079697A" w14:paraId="3AC5967C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0E2FCDBD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AF496F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</w:tcPr>
          <w:p w14:paraId="74504A4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126" w:type="dxa"/>
          </w:tcPr>
          <w:p w14:paraId="473DBF9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93" w:type="dxa"/>
          </w:tcPr>
          <w:p w14:paraId="26EBAFD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769</w:t>
            </w:r>
          </w:p>
        </w:tc>
      </w:tr>
      <w:tr w:rsidR="00370C1E" w:rsidRPr="0079697A" w14:paraId="3E39E612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492AE28C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After removal of tumor mass </w:t>
            </w:r>
          </w:p>
        </w:tc>
        <w:tc>
          <w:tcPr>
            <w:tcW w:w="1210" w:type="dxa"/>
          </w:tcPr>
          <w:p w14:paraId="0D41E3F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33D40D3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690AF80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64DAF01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:rsidR="00370C1E" w:rsidRPr="0079697A" w14:paraId="1A21CD45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E3C051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F9C71A3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5FC0671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6.7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96</w:t>
            </w:r>
          </w:p>
        </w:tc>
        <w:tc>
          <w:tcPr>
            <w:tcW w:w="2126" w:type="dxa"/>
          </w:tcPr>
          <w:p w14:paraId="733F8DFB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993" w:type="dxa"/>
          </w:tcPr>
          <w:p w14:paraId="6836D1F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370C1E" w:rsidRPr="0079697A" w14:paraId="127B7611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DCC900F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BBF479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042987C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39.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4.46</w:t>
            </w:r>
          </w:p>
        </w:tc>
        <w:tc>
          <w:tcPr>
            <w:tcW w:w="2126" w:type="dxa"/>
          </w:tcPr>
          <w:p w14:paraId="4849B72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2.7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7.07</w:t>
            </w:r>
          </w:p>
        </w:tc>
        <w:tc>
          <w:tcPr>
            <w:tcW w:w="993" w:type="dxa"/>
          </w:tcPr>
          <w:p w14:paraId="4F051EC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370C1E" w:rsidRPr="0079697A" w14:paraId="20C4436D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56D2A9E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808AAF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2F93AF15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.8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2126" w:type="dxa"/>
          </w:tcPr>
          <w:p w14:paraId="4FB07AF1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.6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993" w:type="dxa"/>
          </w:tcPr>
          <w:p w14:paraId="40693FE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370C1E" w:rsidRPr="0079697A" w14:paraId="19724561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45B7847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42200C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07859D7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6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126" w:type="dxa"/>
          </w:tcPr>
          <w:p w14:paraId="2BF7257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5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93" w:type="dxa"/>
          </w:tcPr>
          <w:p w14:paraId="43651F6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 w:rsidR="00370C1E" w:rsidRPr="0079697A" w14:paraId="5D94489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FDC4BFD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15C1A2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5563291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126" w:type="dxa"/>
          </w:tcPr>
          <w:p w14:paraId="582B838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3" w:type="dxa"/>
          </w:tcPr>
          <w:p w14:paraId="1861089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38</w:t>
            </w:r>
          </w:p>
        </w:tc>
      </w:tr>
      <w:tr w:rsidR="00370C1E" w:rsidRPr="0079697A" w14:paraId="3A912581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CB10B91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F157D3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</w:tcPr>
          <w:p w14:paraId="0670672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.2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2126" w:type="dxa"/>
          </w:tcPr>
          <w:p w14:paraId="2132901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.3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993" w:type="dxa"/>
          </w:tcPr>
          <w:p w14:paraId="2BCEE0C1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370C1E" w:rsidRPr="0079697A" w14:paraId="09B0363E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6D589416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A36021B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</w:tcPr>
          <w:p w14:paraId="04FBB83A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126" w:type="dxa"/>
          </w:tcPr>
          <w:p w14:paraId="47D74AA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4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93" w:type="dxa"/>
          </w:tcPr>
          <w:p w14:paraId="2957003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629</w:t>
            </w:r>
          </w:p>
        </w:tc>
      </w:tr>
      <w:tr w:rsidR="00370C1E" w:rsidRPr="0079697A" w14:paraId="1C62BA77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481DB074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During anastomosis</w:t>
            </w:r>
          </w:p>
        </w:tc>
        <w:tc>
          <w:tcPr>
            <w:tcW w:w="1210" w:type="dxa"/>
          </w:tcPr>
          <w:p w14:paraId="36073A5E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4E56F506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7902CEF4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3" w:type="dxa"/>
          </w:tcPr>
          <w:p w14:paraId="7BCA566E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370C1E" w:rsidRPr="0079697A" w14:paraId="7B8B03C2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2982E7E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33C414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69A1591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1.0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61</w:t>
            </w:r>
          </w:p>
        </w:tc>
        <w:tc>
          <w:tcPr>
            <w:tcW w:w="2126" w:type="dxa"/>
          </w:tcPr>
          <w:p w14:paraId="6DE4DEBD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5.8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993" w:type="dxa"/>
          </w:tcPr>
          <w:p w14:paraId="0041E8C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213</w:t>
            </w:r>
          </w:p>
        </w:tc>
      </w:tr>
      <w:tr w:rsidR="00370C1E" w:rsidRPr="0079697A" w14:paraId="7D1D16E9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F1C2CE8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16F372B6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14846CF6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0.4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7.25</w:t>
            </w:r>
          </w:p>
        </w:tc>
        <w:tc>
          <w:tcPr>
            <w:tcW w:w="2126" w:type="dxa"/>
          </w:tcPr>
          <w:p w14:paraId="3754DFB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4.7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6.87</w:t>
            </w:r>
          </w:p>
        </w:tc>
        <w:tc>
          <w:tcPr>
            <w:tcW w:w="993" w:type="dxa"/>
          </w:tcPr>
          <w:p w14:paraId="4E17AB8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370C1E" w:rsidRPr="0079697A" w14:paraId="21C00D5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6004EEEA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384E740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34C6156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.2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2126" w:type="dxa"/>
          </w:tcPr>
          <w:p w14:paraId="2E2FB044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0.3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993" w:type="dxa"/>
          </w:tcPr>
          <w:p w14:paraId="7689DBB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:rsidR="00370C1E" w:rsidRPr="0079697A" w14:paraId="764E4351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5FCBE205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2BAAD4D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53B46C6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6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26" w:type="dxa"/>
          </w:tcPr>
          <w:p w14:paraId="4BAFE158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5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93" w:type="dxa"/>
          </w:tcPr>
          <w:p w14:paraId="3564C7B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 w:rsidR="00370C1E" w:rsidRPr="0079697A" w14:paraId="6E6B4FD4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3796F17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4A7982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3C84DEF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126" w:type="dxa"/>
          </w:tcPr>
          <w:p w14:paraId="506B936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4A02F484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370C1E" w:rsidRPr="0079697A" w14:paraId="6CE2318C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5E27D17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CE5A59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</w:tcPr>
          <w:p w14:paraId="110F2BB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.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2126" w:type="dxa"/>
          </w:tcPr>
          <w:p w14:paraId="0E0DB20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2.5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993" w:type="dxa"/>
          </w:tcPr>
          <w:p w14:paraId="3E736B2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140</w:t>
            </w:r>
          </w:p>
        </w:tc>
      </w:tr>
      <w:tr w:rsidR="00370C1E" w:rsidRPr="0079697A" w14:paraId="4C8A8CAA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C93B02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8D9E8B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</w:tcPr>
          <w:p w14:paraId="2AC27E51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6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126" w:type="dxa"/>
          </w:tcPr>
          <w:p w14:paraId="0274B33C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4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93" w:type="dxa"/>
          </w:tcPr>
          <w:p w14:paraId="520CB50D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370C1E" w:rsidRPr="0079697A" w14:paraId="001F7FC7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7A43378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Before closure of </w:t>
            </w:r>
            <w:proofErr w:type="spellStart"/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enterocoelia</w:t>
            </w:r>
            <w:proofErr w:type="spellEnd"/>
          </w:p>
        </w:tc>
        <w:tc>
          <w:tcPr>
            <w:tcW w:w="1210" w:type="dxa"/>
          </w:tcPr>
          <w:p w14:paraId="7FB6848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1807B96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7B60E72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3" w:type="dxa"/>
          </w:tcPr>
          <w:p w14:paraId="4F90C69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370C1E" w:rsidRPr="0079697A" w14:paraId="7EA5181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53759E81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24E90F5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7B1BE3E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4.5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2126" w:type="dxa"/>
          </w:tcPr>
          <w:p w14:paraId="78036AD6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7.9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993" w:type="dxa"/>
          </w:tcPr>
          <w:p w14:paraId="3626841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370C1E" w:rsidRPr="0079697A" w14:paraId="4D1D3974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E998EEF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40D2E6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08B92AF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45.0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5.59</w:t>
            </w:r>
          </w:p>
        </w:tc>
        <w:tc>
          <w:tcPr>
            <w:tcW w:w="2126" w:type="dxa"/>
          </w:tcPr>
          <w:p w14:paraId="42B2E70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9.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6.27</w:t>
            </w:r>
          </w:p>
        </w:tc>
        <w:tc>
          <w:tcPr>
            <w:tcW w:w="993" w:type="dxa"/>
          </w:tcPr>
          <w:p w14:paraId="6455DD7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370C1E" w:rsidRPr="0079697A" w14:paraId="2BBFA945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7531E537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1633532A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4A0A203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.4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2126" w:type="dxa"/>
          </w:tcPr>
          <w:p w14:paraId="0181B88B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0.6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993" w:type="dxa"/>
          </w:tcPr>
          <w:p w14:paraId="68915D9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21</w:t>
            </w:r>
          </w:p>
        </w:tc>
      </w:tr>
      <w:tr w:rsidR="00370C1E" w:rsidRPr="0079697A" w14:paraId="0E6F932F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72CD8B56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267693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643B358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76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26" w:type="dxa"/>
          </w:tcPr>
          <w:p w14:paraId="4E811C6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6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3" w:type="dxa"/>
          </w:tcPr>
          <w:p w14:paraId="4A2BD3F7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370C1E" w:rsidRPr="0079697A" w14:paraId="2915F8A0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696E2D7D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2D4163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5D63F9FD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126" w:type="dxa"/>
          </w:tcPr>
          <w:p w14:paraId="5F7A54D8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7315DEEC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68</w:t>
            </w:r>
          </w:p>
        </w:tc>
      </w:tr>
      <w:tr w:rsidR="00370C1E" w:rsidRPr="0079697A" w14:paraId="32E57D40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AEFD363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D8D5ED2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</w:tcPr>
          <w:p w14:paraId="637B80AB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.49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2126" w:type="dxa"/>
          </w:tcPr>
          <w:p w14:paraId="14040CFF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3.0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993" w:type="dxa"/>
          </w:tcPr>
          <w:p w14:paraId="7A734330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36</w:t>
            </w:r>
          </w:p>
        </w:tc>
      </w:tr>
      <w:tr w:rsidR="00370C1E" w:rsidRPr="0079697A" w14:paraId="72D41573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902E0FC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E7DEA2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</w:tcPr>
          <w:p w14:paraId="6F8BD1D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7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126" w:type="dxa"/>
          </w:tcPr>
          <w:p w14:paraId="61FF48C7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6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93" w:type="dxa"/>
          </w:tcPr>
          <w:p w14:paraId="1997E25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663</w:t>
            </w:r>
          </w:p>
        </w:tc>
      </w:tr>
      <w:tr w:rsidR="00370C1E" w:rsidRPr="0079697A" w14:paraId="0D1E40F5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4D47CCCB" w14:textId="599A3CC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24</w:t>
            </w:r>
            <w:r w:rsidR="00951892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hrs</w:t>
            </w:r>
            <w:proofErr w:type="spellEnd"/>
            <w:r w:rsidRPr="0079697A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 after operation</w:t>
            </w:r>
          </w:p>
        </w:tc>
        <w:tc>
          <w:tcPr>
            <w:tcW w:w="1210" w:type="dxa"/>
          </w:tcPr>
          <w:p w14:paraId="568876DD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2196" w:type="dxa"/>
          </w:tcPr>
          <w:p w14:paraId="4C44E46F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8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26" w:type="dxa"/>
          </w:tcPr>
          <w:p w14:paraId="09FC6299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.3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3" w:type="dxa"/>
          </w:tcPr>
          <w:p w14:paraId="325F4D1E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370C1E" w:rsidRPr="0079697A" w14:paraId="773B711A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5CAEAE4D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34619BC3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196" w:type="dxa"/>
          </w:tcPr>
          <w:p w14:paraId="1FA14EE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1.3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2126" w:type="dxa"/>
          </w:tcPr>
          <w:p w14:paraId="0A5BA25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5.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0.83</w:t>
            </w:r>
          </w:p>
        </w:tc>
        <w:tc>
          <w:tcPr>
            <w:tcW w:w="993" w:type="dxa"/>
          </w:tcPr>
          <w:p w14:paraId="786FE1E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370C1E" w:rsidRPr="0079697A" w14:paraId="4B69F595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E6EE636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3F82718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2196" w:type="dxa"/>
          </w:tcPr>
          <w:p w14:paraId="0A49D53C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93.2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5.05</w:t>
            </w:r>
          </w:p>
        </w:tc>
        <w:tc>
          <w:tcPr>
            <w:tcW w:w="2126" w:type="dxa"/>
          </w:tcPr>
          <w:p w14:paraId="4D861113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7.0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3.04</w:t>
            </w:r>
          </w:p>
        </w:tc>
        <w:tc>
          <w:tcPr>
            <w:tcW w:w="993" w:type="dxa"/>
          </w:tcPr>
          <w:p w14:paraId="2B49DB2C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03</w:t>
            </w:r>
          </w:p>
        </w:tc>
      </w:tr>
      <w:tr w:rsidR="00370C1E" w:rsidRPr="0079697A" w14:paraId="79DBC976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3AFF43B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DD5EDF1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PCO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6" w:type="dxa"/>
          </w:tcPr>
          <w:p w14:paraId="4316194E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0.3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41D5AEC3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1.9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993" w:type="dxa"/>
          </w:tcPr>
          <w:p w14:paraId="3D9E381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370C1E" w:rsidRPr="0079697A" w14:paraId="2C1DDDE1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7FCCA9A7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69955A2F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K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6" w:type="dxa"/>
          </w:tcPr>
          <w:p w14:paraId="21B1BA48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54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126" w:type="dxa"/>
          </w:tcPr>
          <w:p w14:paraId="3A4423A3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57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93" w:type="dxa"/>
          </w:tcPr>
          <w:p w14:paraId="631808FE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870</w:t>
            </w:r>
          </w:p>
        </w:tc>
      </w:tr>
      <w:tr w:rsidR="00370C1E" w:rsidRPr="0079697A" w14:paraId="64855F37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0D5BFE8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732FDF7A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Ca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196" w:type="dxa"/>
          </w:tcPr>
          <w:p w14:paraId="0E9D2E01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5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3EFA986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1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3" w:type="dxa"/>
          </w:tcPr>
          <w:p w14:paraId="2EB4AE09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370C1E" w:rsidRPr="0079697A" w14:paraId="5A6647CB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6BA2B9EA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CC3264A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2196" w:type="dxa"/>
            <w:vAlign w:val="bottom"/>
          </w:tcPr>
          <w:p w14:paraId="45A0CE75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</w:t>
            </w:r>
            <w:r w:rsidRPr="0079697A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.12±3.15</w:t>
            </w:r>
          </w:p>
        </w:tc>
        <w:tc>
          <w:tcPr>
            <w:tcW w:w="2126" w:type="dxa"/>
            <w:vAlign w:val="bottom"/>
          </w:tcPr>
          <w:p w14:paraId="451D35B8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-</w:t>
            </w:r>
            <w:r w:rsidRPr="0079697A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.35±2.30</w:t>
            </w:r>
          </w:p>
        </w:tc>
        <w:tc>
          <w:tcPr>
            <w:tcW w:w="993" w:type="dxa"/>
          </w:tcPr>
          <w:p w14:paraId="0CA2BE2C" w14:textId="77777777" w:rsidR="00370C1E" w:rsidRPr="0079697A" w:rsidRDefault="00370C1E" w:rsidP="00370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:rsidR="00370C1E" w:rsidRPr="0079697A" w14:paraId="76DA08D7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0DD1E39" w14:textId="77777777" w:rsidR="00370C1E" w:rsidRPr="0079697A" w:rsidRDefault="00370C1E" w:rsidP="00370C1E">
            <w:pPr>
              <w:jc w:val="center"/>
              <w:rPr>
                <w:rFonts w:ascii="Calibri" w:hAnsi="Calibri"/>
                <w:b w:val="0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DDD44A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LAC</w:t>
            </w:r>
          </w:p>
        </w:tc>
        <w:tc>
          <w:tcPr>
            <w:tcW w:w="2196" w:type="dxa"/>
            <w:vAlign w:val="bottom"/>
          </w:tcPr>
          <w:p w14:paraId="0C9E98C0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79697A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.51±2.04</w:t>
            </w:r>
          </w:p>
        </w:tc>
        <w:tc>
          <w:tcPr>
            <w:tcW w:w="2126" w:type="dxa"/>
            <w:vAlign w:val="bottom"/>
          </w:tcPr>
          <w:p w14:paraId="3B56C36F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79697A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.22±0.57</w:t>
            </w:r>
          </w:p>
        </w:tc>
        <w:tc>
          <w:tcPr>
            <w:tcW w:w="993" w:type="dxa"/>
          </w:tcPr>
          <w:p w14:paraId="0A945052" w14:textId="77777777" w:rsidR="00370C1E" w:rsidRPr="0079697A" w:rsidRDefault="00370C1E" w:rsidP="00370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 w:rsidRPr="0079697A">
              <w:rPr>
                <w:rFonts w:ascii="Calibri" w:eastAsia="宋体" w:hAnsi="Calibri" w:cs="Times New Roman" w:hint="eastAsia"/>
                <w:kern w:val="0"/>
                <w:sz w:val="18"/>
                <w:szCs w:val="18"/>
              </w:rPr>
              <w:t>0.650</w:t>
            </w:r>
          </w:p>
        </w:tc>
      </w:tr>
    </w:tbl>
    <w:p w14:paraId="25922302" w14:textId="77777777" w:rsidR="00370C1E" w:rsidRPr="0079697A" w:rsidRDefault="00370C1E" w:rsidP="00370C1E">
      <w:pPr>
        <w:jc w:val="left"/>
        <w:rPr>
          <w:sz w:val="24"/>
          <w:szCs w:val="24"/>
        </w:rPr>
      </w:pPr>
      <w:r w:rsidRPr="0079697A">
        <w:rPr>
          <w:rFonts w:hint="eastAsia"/>
          <w:sz w:val="24"/>
          <w:szCs w:val="24"/>
        </w:rPr>
        <w:t>LAC: lactic acid</w:t>
      </w:r>
    </w:p>
    <w:sectPr w:rsidR="00370C1E" w:rsidRPr="0079697A" w:rsidSect="00EA3F1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0EC2C" w14:textId="77777777" w:rsidR="00F3269C" w:rsidRDefault="00F3269C" w:rsidP="00883F81">
      <w:r>
        <w:separator/>
      </w:r>
    </w:p>
  </w:endnote>
  <w:endnote w:type="continuationSeparator" w:id="0">
    <w:p w14:paraId="5D44AF4A" w14:textId="77777777" w:rsidR="00F3269C" w:rsidRDefault="00F3269C" w:rsidP="008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4"/>
      <w:docPartObj>
        <w:docPartGallery w:val="Page Numbers (Bottom of Page)"/>
        <w:docPartUnique/>
      </w:docPartObj>
    </w:sdtPr>
    <w:sdtContent>
      <w:p w14:paraId="25FFB915" w14:textId="77777777" w:rsidR="00687B84" w:rsidRDefault="00000000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18F" w:rsidRPr="000C518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E6C227C" w14:textId="77777777" w:rsidR="00687B84" w:rsidRDefault="00687B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A2DC5" w14:textId="77777777" w:rsidR="00F3269C" w:rsidRDefault="00F3269C" w:rsidP="00883F81">
      <w:r>
        <w:separator/>
      </w:r>
    </w:p>
  </w:footnote>
  <w:footnote w:type="continuationSeparator" w:id="0">
    <w:p w14:paraId="50CFCEA4" w14:textId="77777777" w:rsidR="00F3269C" w:rsidRDefault="00F3269C" w:rsidP="008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995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6A9"/>
    <w:rsid w:val="00012FBE"/>
    <w:rsid w:val="00063167"/>
    <w:rsid w:val="00067FC9"/>
    <w:rsid w:val="000966A9"/>
    <w:rsid w:val="000A1901"/>
    <w:rsid w:val="000C19E8"/>
    <w:rsid w:val="000C325D"/>
    <w:rsid w:val="000C518F"/>
    <w:rsid w:val="000D4650"/>
    <w:rsid w:val="000E3A3E"/>
    <w:rsid w:val="000E7081"/>
    <w:rsid w:val="00102FB3"/>
    <w:rsid w:val="00103B71"/>
    <w:rsid w:val="00127ADD"/>
    <w:rsid w:val="00171929"/>
    <w:rsid w:val="00194F8F"/>
    <w:rsid w:val="001C3F05"/>
    <w:rsid w:val="001D77FB"/>
    <w:rsid w:val="001E1862"/>
    <w:rsid w:val="001E519E"/>
    <w:rsid w:val="001F0F89"/>
    <w:rsid w:val="001F2FBC"/>
    <w:rsid w:val="00251191"/>
    <w:rsid w:val="00252BFE"/>
    <w:rsid w:val="00270D32"/>
    <w:rsid w:val="00272287"/>
    <w:rsid w:val="002737BB"/>
    <w:rsid w:val="00287BBF"/>
    <w:rsid w:val="0029655D"/>
    <w:rsid w:val="00297530"/>
    <w:rsid w:val="002B14EF"/>
    <w:rsid w:val="002B42BE"/>
    <w:rsid w:val="002B5CAC"/>
    <w:rsid w:val="002D60BB"/>
    <w:rsid w:val="002E5873"/>
    <w:rsid w:val="002F0E2E"/>
    <w:rsid w:val="002F133A"/>
    <w:rsid w:val="003030F3"/>
    <w:rsid w:val="00310C77"/>
    <w:rsid w:val="0033504C"/>
    <w:rsid w:val="00370C1E"/>
    <w:rsid w:val="003729C0"/>
    <w:rsid w:val="00376980"/>
    <w:rsid w:val="00384F63"/>
    <w:rsid w:val="00385593"/>
    <w:rsid w:val="0039439D"/>
    <w:rsid w:val="003A1A3C"/>
    <w:rsid w:val="003A30ED"/>
    <w:rsid w:val="003A4458"/>
    <w:rsid w:val="003A6CFE"/>
    <w:rsid w:val="003C3AF1"/>
    <w:rsid w:val="004330D2"/>
    <w:rsid w:val="004411E7"/>
    <w:rsid w:val="004567AA"/>
    <w:rsid w:val="00482596"/>
    <w:rsid w:val="004958E8"/>
    <w:rsid w:val="004C31C5"/>
    <w:rsid w:val="004C4524"/>
    <w:rsid w:val="004D7FB8"/>
    <w:rsid w:val="004E65B0"/>
    <w:rsid w:val="0050799D"/>
    <w:rsid w:val="0051685D"/>
    <w:rsid w:val="00555065"/>
    <w:rsid w:val="005A1F47"/>
    <w:rsid w:val="005A3BAC"/>
    <w:rsid w:val="005B044B"/>
    <w:rsid w:val="005B1316"/>
    <w:rsid w:val="005C27C4"/>
    <w:rsid w:val="005C5230"/>
    <w:rsid w:val="005D7F29"/>
    <w:rsid w:val="005E312A"/>
    <w:rsid w:val="005F06EF"/>
    <w:rsid w:val="005F288A"/>
    <w:rsid w:val="0061185A"/>
    <w:rsid w:val="00615377"/>
    <w:rsid w:val="006167ED"/>
    <w:rsid w:val="00622BB0"/>
    <w:rsid w:val="00625CAD"/>
    <w:rsid w:val="00632243"/>
    <w:rsid w:val="00633CE7"/>
    <w:rsid w:val="006522B4"/>
    <w:rsid w:val="006526AC"/>
    <w:rsid w:val="006552C1"/>
    <w:rsid w:val="006769F5"/>
    <w:rsid w:val="00680A18"/>
    <w:rsid w:val="006814B2"/>
    <w:rsid w:val="00686FF4"/>
    <w:rsid w:val="00687B84"/>
    <w:rsid w:val="006A15F4"/>
    <w:rsid w:val="006A1E10"/>
    <w:rsid w:val="006A6F01"/>
    <w:rsid w:val="006C0C9D"/>
    <w:rsid w:val="006E5AAD"/>
    <w:rsid w:val="006E6FD5"/>
    <w:rsid w:val="006F6D7E"/>
    <w:rsid w:val="007414C7"/>
    <w:rsid w:val="00745C5D"/>
    <w:rsid w:val="00767C1A"/>
    <w:rsid w:val="007713B3"/>
    <w:rsid w:val="0079697A"/>
    <w:rsid w:val="007C3852"/>
    <w:rsid w:val="0080175F"/>
    <w:rsid w:val="008207D1"/>
    <w:rsid w:val="008231EF"/>
    <w:rsid w:val="008247AA"/>
    <w:rsid w:val="0083442B"/>
    <w:rsid w:val="00852C1D"/>
    <w:rsid w:val="0087646F"/>
    <w:rsid w:val="00883F81"/>
    <w:rsid w:val="0089580E"/>
    <w:rsid w:val="008A18F0"/>
    <w:rsid w:val="008A716D"/>
    <w:rsid w:val="008E2DB9"/>
    <w:rsid w:val="008F4673"/>
    <w:rsid w:val="0090214A"/>
    <w:rsid w:val="009053AA"/>
    <w:rsid w:val="00951892"/>
    <w:rsid w:val="009A71E0"/>
    <w:rsid w:val="009B4116"/>
    <w:rsid w:val="009C306A"/>
    <w:rsid w:val="009C4604"/>
    <w:rsid w:val="009C691D"/>
    <w:rsid w:val="009F1780"/>
    <w:rsid w:val="009F2927"/>
    <w:rsid w:val="009F45FB"/>
    <w:rsid w:val="00A04CD7"/>
    <w:rsid w:val="00A46C53"/>
    <w:rsid w:val="00A72BCC"/>
    <w:rsid w:val="00A72BD2"/>
    <w:rsid w:val="00A83170"/>
    <w:rsid w:val="00A93ECE"/>
    <w:rsid w:val="00A97219"/>
    <w:rsid w:val="00AB789C"/>
    <w:rsid w:val="00AC1BD7"/>
    <w:rsid w:val="00AD2520"/>
    <w:rsid w:val="00B0655C"/>
    <w:rsid w:val="00B111D8"/>
    <w:rsid w:val="00B2275A"/>
    <w:rsid w:val="00B3031E"/>
    <w:rsid w:val="00B45B9D"/>
    <w:rsid w:val="00B5547E"/>
    <w:rsid w:val="00B71520"/>
    <w:rsid w:val="00B8719D"/>
    <w:rsid w:val="00BB2F88"/>
    <w:rsid w:val="00BD476E"/>
    <w:rsid w:val="00BE1927"/>
    <w:rsid w:val="00BE34F8"/>
    <w:rsid w:val="00BF5E91"/>
    <w:rsid w:val="00BF61A6"/>
    <w:rsid w:val="00C03CB5"/>
    <w:rsid w:val="00C04A4C"/>
    <w:rsid w:val="00C16A63"/>
    <w:rsid w:val="00C175F5"/>
    <w:rsid w:val="00C6328F"/>
    <w:rsid w:val="00C91490"/>
    <w:rsid w:val="00CB1D11"/>
    <w:rsid w:val="00CB5C27"/>
    <w:rsid w:val="00CC0EBA"/>
    <w:rsid w:val="00CD68D0"/>
    <w:rsid w:val="00CE0464"/>
    <w:rsid w:val="00CE7B13"/>
    <w:rsid w:val="00D00A00"/>
    <w:rsid w:val="00D16DC4"/>
    <w:rsid w:val="00D17E22"/>
    <w:rsid w:val="00D229A9"/>
    <w:rsid w:val="00D3672B"/>
    <w:rsid w:val="00D50201"/>
    <w:rsid w:val="00D659C5"/>
    <w:rsid w:val="00D959D7"/>
    <w:rsid w:val="00DA7050"/>
    <w:rsid w:val="00DE0D6D"/>
    <w:rsid w:val="00E1729B"/>
    <w:rsid w:val="00E874E6"/>
    <w:rsid w:val="00E90337"/>
    <w:rsid w:val="00EA3F1C"/>
    <w:rsid w:val="00EB4077"/>
    <w:rsid w:val="00EC5C95"/>
    <w:rsid w:val="00EE44C2"/>
    <w:rsid w:val="00EF1684"/>
    <w:rsid w:val="00F115EC"/>
    <w:rsid w:val="00F20195"/>
    <w:rsid w:val="00F3269C"/>
    <w:rsid w:val="00F4739C"/>
    <w:rsid w:val="00F473B3"/>
    <w:rsid w:val="00F8400F"/>
    <w:rsid w:val="00F963EE"/>
    <w:rsid w:val="00F96E52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0640E"/>
  <w15:docId w15:val="{22DCF606-516F-40F8-B5E7-8A75ABB8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883F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F81"/>
    <w:rPr>
      <w:sz w:val="18"/>
      <w:szCs w:val="18"/>
    </w:rPr>
  </w:style>
  <w:style w:type="table" w:customStyle="1" w:styleId="2">
    <w:name w:val="浅色底纹2"/>
    <w:basedOn w:val="a1"/>
    <w:uiPriority w:val="60"/>
    <w:rsid w:val="003A44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kip">
    <w:name w:val="skip"/>
    <w:basedOn w:val="a0"/>
    <w:rsid w:val="00D17E22"/>
  </w:style>
  <w:style w:type="character" w:styleId="a8">
    <w:name w:val="Hyperlink"/>
    <w:basedOn w:val="a0"/>
    <w:uiPriority w:val="99"/>
    <w:semiHidden/>
    <w:unhideWhenUsed/>
    <w:rsid w:val="00D17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7E22"/>
  </w:style>
  <w:style w:type="table" w:styleId="a9">
    <w:name w:val="Light Shading"/>
    <w:basedOn w:val="a1"/>
    <w:uiPriority w:val="60"/>
    <w:rsid w:val="008764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473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F47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Revision"/>
    <w:hidden/>
    <w:uiPriority w:val="99"/>
    <w:semiHidden/>
    <w:rsid w:val="00676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0</TotalTime>
  <Pages>2</Pages>
  <Words>287</Words>
  <Characters>1641</Characters>
  <Application>Microsoft Office Word</Application>
  <DocSecurity>0</DocSecurity>
  <Lines>13</Lines>
  <Paragraphs>3</Paragraphs>
  <ScaleCrop>false</ScaleCrop>
  <Company>Microsoft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92</cp:revision>
  <cp:lastPrinted>2019-09-23T11:16:00Z</cp:lastPrinted>
  <dcterms:created xsi:type="dcterms:W3CDTF">2019-09-10T08:35:00Z</dcterms:created>
  <dcterms:modified xsi:type="dcterms:W3CDTF">2022-09-16T07:21:00Z</dcterms:modified>
</cp:coreProperties>
</file>